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Prevalence, incidence and mortality of hypertrophic Cardiomyopathy based on a population cohort of 21.9 million in China</w:t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ing Bai;  Jian-Peng Zheng;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Feng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Lu</w:t>
      </w:r>
      <w:r>
        <w:rPr>
          <w:rFonts w:ascii="Times New Roman" w:hAnsi="Times New Roman" w:cs="Times New Roman"/>
        </w:rPr>
        <w:t>;  Xi-Lin Zhang;  Chang-Ping Sun;</w:t>
      </w:r>
      <w:r>
        <w:rPr>
          <w:rFonts w:ascii="Times New Roman" w:hAnsi="Times New Roman" w:cs="Times New Roman"/>
          <w:vertAlign w:val="superscript"/>
        </w:rPr>
        <w:t xml:space="preserve">  </w:t>
      </w:r>
      <w:r>
        <w:rPr>
          <w:rFonts w:ascii="Times New Roman" w:hAnsi="Times New Roman" w:cs="Times New Roman"/>
        </w:rPr>
        <w:t>Wei-Hua Guo;</w:t>
      </w:r>
      <w:r>
        <w:rPr>
          <w:rFonts w:ascii="Times New Roman" w:hAnsi="Times New Roman" w:cs="Times New Roman"/>
          <w:vertAlign w:val="superscript"/>
        </w:rPr>
        <w:t xml:space="preserve">  </w:t>
      </w:r>
      <w:r>
        <w:rPr>
          <w:rFonts w:hint="eastAsia" w:ascii="Times New Roman" w:hAnsi="Times New Roman" w:cs="Times New Roman"/>
        </w:rPr>
        <w:t>Yi-Xi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Zou;</w:t>
      </w:r>
      <w:r>
        <w:rPr>
          <w:rFonts w:ascii="Times New Roman" w:hAnsi="Times New Roman" w:cs="Times New Roman"/>
          <w:vertAlign w:val="superscript"/>
        </w:rPr>
        <w:t xml:space="preserve">  </w:t>
      </w:r>
      <w:r>
        <w:rPr>
          <w:rFonts w:ascii="Times New Roman" w:hAnsi="Times New Roman" w:cs="Times New Roman"/>
        </w:rPr>
        <w:t xml:space="preserve">Gregory YH Lip; </w:t>
      </w:r>
      <w:r>
        <w:rPr>
          <w:rFonts w:ascii="Times New Roman" w:hAnsi="Times New Roman" w:cs="Times New Roman"/>
          <w:vertAlign w:val="superscript"/>
        </w:rPr>
        <w:t xml:space="preserve">  </w:t>
      </w:r>
      <w:r>
        <w:rPr>
          <w:rFonts w:ascii="Times New Roman" w:hAnsi="Times New Roman" w:cs="Times New Roman"/>
        </w:rPr>
        <w:t>Xu-Bo Shi</w:t>
      </w:r>
    </w:p>
    <w:p>
      <w:pPr>
        <w:spacing w:line="480" w:lineRule="auto"/>
        <w:rPr>
          <w:rFonts w:ascii="Times New Roman" w:hAnsi="Times New Roman" w:cs="Times New Roman"/>
        </w:rPr>
      </w:pPr>
    </w:p>
    <w:p>
      <w:pPr>
        <w:spacing w:line="48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ary Table  I-VIII                  Page 2-15</w:t>
      </w:r>
    </w:p>
    <w:p>
      <w:pPr>
        <w:spacing w:line="48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ary Figure  I-V                   Page 16-20</w:t>
      </w:r>
    </w:p>
    <w:p>
      <w:pPr>
        <w:spacing w:line="480" w:lineRule="auto"/>
        <w:rPr>
          <w:rFonts w:hint="eastAsia" w:ascii="Times New Roman" w:hAnsi="Times New Roman" w:cs="Times New Roman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  <w:sectPr>
          <w:footerReference r:id="rId3" w:type="default"/>
          <w:footerReference r:id="rId4" w:type="even"/>
          <w:pgSz w:w="11900" w:h="16840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pPr w:leftFromText="180" w:rightFromText="180" w:vertAnchor="text" w:horzAnchor="page" w:tblpXSpec="center" w:tblpY="-6"/>
        <w:tblOverlap w:val="never"/>
        <w:tblW w:w="836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0"/>
        <w:gridCol w:w="39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368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Supplementary Table I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Diagnostic indicators of 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hypertrophic cardiomyopa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ndicators</w:t>
            </w:r>
          </w:p>
        </w:tc>
        <w:tc>
          <w:tcPr>
            <w:tcW w:w="39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Valu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44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Left Atrial Diameter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, cm</w:t>
            </w:r>
          </w:p>
        </w:tc>
        <w:tc>
          <w:tcPr>
            <w:tcW w:w="39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41.4±7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44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Left Ventricular End-Diastolic Diameter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, cm</w:t>
            </w:r>
          </w:p>
        </w:tc>
        <w:tc>
          <w:tcPr>
            <w:tcW w:w="39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41.3±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44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 xml:space="preserve">LVEF, % </w:t>
            </w:r>
          </w:p>
        </w:tc>
        <w:tc>
          <w:tcPr>
            <w:tcW w:w="39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62.5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44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Myocardium Thickness, cm</w:t>
            </w:r>
          </w:p>
        </w:tc>
        <w:tc>
          <w:tcPr>
            <w:tcW w:w="39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9.2±6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44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Systolic mitral regurgitation bundle area, cm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9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7.0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44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 xml:space="preserve">LVOT-MV, cm/s </w:t>
            </w:r>
          </w:p>
        </w:tc>
        <w:tc>
          <w:tcPr>
            <w:tcW w:w="396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302.4±233.7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ind w:firstLine="3120" w:firstLineChars="1300"/>
        <w:jc w:val="both"/>
        <w:rPr>
          <w:rFonts w:ascii="Times New Roman" w:hAnsi="Times New Roman" w:cs="Times New Roman"/>
          <w:sz w:val="24"/>
        </w:rPr>
        <w:sectPr>
          <w:pgSz w:w="16840" w:h="11900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3"/>
        <w:tblpPr w:leftFromText="180" w:rightFromText="180" w:vertAnchor="text" w:tblpXSpec="center" w:tblpY="1"/>
        <w:tblOverlap w:val="never"/>
        <w:tblW w:w="901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672"/>
        <w:gridCol w:w="1836"/>
        <w:gridCol w:w="3845"/>
        <w:gridCol w:w="5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13" w:type="dxa"/>
          <w:trHeight w:val="340" w:hRule="atLeast"/>
          <w:jc w:val="center"/>
        </w:trPr>
        <w:tc>
          <w:tcPr>
            <w:tcW w:w="8505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Supplementary Table I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revalenc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of hypertrophic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cardiomyopathy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HCM cases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Population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Preval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95% C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67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</w:rPr>
            </w:pPr>
          </w:p>
        </w:tc>
        <w:tc>
          <w:tcPr>
            <w:tcW w:w="18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</w:rPr>
            </w:pPr>
          </w:p>
        </w:tc>
        <w:tc>
          <w:tcPr>
            <w:tcW w:w="4358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343</w:t>
            </w:r>
          </w:p>
        </w:tc>
        <w:tc>
          <w:tcPr>
            <w:tcW w:w="1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9612368</w:t>
            </w:r>
          </w:p>
        </w:tc>
        <w:tc>
          <w:tcPr>
            <w:tcW w:w="435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069%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0.0065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0.0072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631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231159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13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1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1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2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3966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767977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19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1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2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3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5260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1246815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25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2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2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6690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1703661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1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8297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1875603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8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0065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1957104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46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4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4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1994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1947103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55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5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5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4106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1920099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64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6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6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6616</w:t>
            </w:r>
          </w:p>
        </w:tc>
        <w:tc>
          <w:tcPr>
            <w:tcW w:w="1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1904097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76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7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7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ales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</w:p>
        </w:tc>
        <w:tc>
          <w:tcPr>
            <w:tcW w:w="1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</w:p>
        </w:tc>
        <w:tc>
          <w:tcPr>
            <w:tcW w:w="435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67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824</w:t>
            </w:r>
          </w:p>
        </w:tc>
        <w:tc>
          <w:tcPr>
            <w:tcW w:w="1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126430</w:t>
            </w:r>
          </w:p>
        </w:tc>
        <w:tc>
          <w:tcPr>
            <w:tcW w:w="435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081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07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08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644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318297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16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1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1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2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504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733216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23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2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2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3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3312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975131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2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4204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1184057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8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5165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1258031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46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4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4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6342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1262398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56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5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5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7584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1240396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67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6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6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8945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1223394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8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7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8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0537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1206391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94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9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9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Females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</w:p>
        </w:tc>
        <w:tc>
          <w:tcPr>
            <w:tcW w:w="1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</w:p>
        </w:tc>
        <w:tc>
          <w:tcPr>
            <w:tcW w:w="435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67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519</w:t>
            </w:r>
          </w:p>
        </w:tc>
        <w:tc>
          <w:tcPr>
            <w:tcW w:w="1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9483938</w:t>
            </w:r>
          </w:p>
        </w:tc>
        <w:tc>
          <w:tcPr>
            <w:tcW w:w="435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055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05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05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987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9912861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1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0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1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2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462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034761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15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1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1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3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948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271684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19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1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2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486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519604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24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2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2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3132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617573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2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3723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694705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5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3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4410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706706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41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4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4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5161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696705</w:t>
            </w:r>
          </w:p>
        </w:tc>
        <w:tc>
          <w:tcPr>
            <w:tcW w:w="4358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48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4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5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6079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697705</w:t>
            </w:r>
          </w:p>
        </w:tc>
        <w:tc>
          <w:tcPr>
            <w:tcW w:w="435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57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>0.05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 w:bidi="ar"/>
              </w:rPr>
              <w:t xml:space="preserve"> 0.05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ind w:firstLine="2640" w:firstLineChars="1100"/>
        <w:jc w:val="both"/>
        <w:rPr>
          <w:rFonts w:ascii="Times New Roman" w:hAnsi="Times New Roman" w:cs="Times New Roman"/>
          <w:sz w:val="24"/>
        </w:rPr>
        <w:sectPr>
          <w:pgSz w:w="16840" w:h="11900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HCM, hypertrophic cardiomyopathy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</w:rPr>
        <w:t>Supplementary Table I</w:t>
      </w:r>
      <w:bookmarkEnd w:id="0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I</w:t>
      </w:r>
      <w:r>
        <w:rPr>
          <w:rFonts w:ascii="Times New Roman" w:hAnsi="Times New Roman" w:cs="Times New Roman"/>
          <w:b/>
          <w:bCs/>
          <w:sz w:val="24"/>
        </w:rPr>
        <w:t xml:space="preserve">.  </w:t>
      </w:r>
      <w:r>
        <w:rPr>
          <w:rFonts w:ascii="Times New Roman" w:hAnsi="Times New Roman" w:cs="Times New Roman"/>
          <w:sz w:val="24"/>
        </w:rPr>
        <w:t>Annual incidence of Subtypes of HCM from 2010 to 2019</w:t>
      </w:r>
    </w:p>
    <w:tbl>
      <w:tblPr>
        <w:tblStyle w:val="3"/>
        <w:tblW w:w="1417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830"/>
        <w:gridCol w:w="2261"/>
        <w:gridCol w:w="1579"/>
        <w:gridCol w:w="2268"/>
        <w:gridCol w:w="1559"/>
        <w:gridCol w:w="22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Year</w:t>
            </w:r>
          </w:p>
        </w:tc>
        <w:tc>
          <w:tcPr>
            <w:tcW w:w="409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384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82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Apical HCM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New cases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 xml:space="preserve"> Incidence (95% CI) </w:t>
            </w:r>
          </w:p>
        </w:tc>
        <w:tc>
          <w:tcPr>
            <w:tcW w:w="1579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New cases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shd w:val="clear" w:color="000000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Incidence (95% CI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New cases</w:t>
            </w:r>
          </w:p>
        </w:tc>
        <w:tc>
          <w:tcPr>
            <w:tcW w:w="2268" w:type="dxa"/>
            <w:tcBorders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Incidence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46(0.36,0.55)</w:t>
            </w:r>
          </w:p>
        </w:tc>
        <w:tc>
          <w:tcPr>
            <w:tcW w:w="15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61(0.46,0.76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3(0.19,0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1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55(0.45,0.6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74(0.57,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35(0.24,0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0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52(0.42,0.6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72(0.56,0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3(0.19,0.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48(0.38,0.5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59(0.45,0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35(0.24,0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1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53(0.43,0.6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72(0.56,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33(0.22,0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3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6(0.5,0.7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78(0.62,0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41(0.29,0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6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76(0.64,0.8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11(0.92,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38(0.27,0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6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77(0.65,0.88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1(0.91,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41(0.29,0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9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89(0.77,1.0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15(0.95,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63(0.48,0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56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17(1.03,1.3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64(1.4,1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67(0.52,0.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Obstructive HCM</w:t>
            </w:r>
          </w:p>
        </w:tc>
        <w:tc>
          <w:tcPr>
            <w:tcW w:w="409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384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382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3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22(2.01,2.4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33(2.03,2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11(1.82,2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1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07(1.87,2.2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27(1.98,2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87(1.6,2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3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11(1.91,2.3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37(2.08,2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83(1.57,2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8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26(2.06,2.4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5(2.2,2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01(1.73,2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53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46(2.25,2.6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56(2.26,2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36(2.06,2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66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06(2.83,3.2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25(2.92,3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85(2.53,3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64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92(2.7,3.1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25(2.92,3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58(2.28,2.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74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39(3.15,3.6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75(3.39,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03(2.7,3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77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54(3.3,3.7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.01(3.64,4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06(2.73,3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01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.62(4.34,4.9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5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5.12(4.7,5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.1(3.72,4.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Unobstructive HCM</w:t>
            </w:r>
          </w:p>
        </w:tc>
        <w:tc>
          <w:tcPr>
            <w:tcW w:w="409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384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382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4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25(1.09,1.4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59(1.34,1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89(0.7,1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3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14(0.99,1.28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51(1.27,1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75(0.58,0.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1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05(0.91,1.1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28(1.06,1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81(0.63,0.9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6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25(1.1,1.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65(1.41,1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83(0.65,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5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19(1.04,1.3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55(1.32,1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81(0.64,0.9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1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44(1.28,1.5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78(1.53,2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07(0.88,1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6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67(1.5,1.8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26(1.98,2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05(0.85,1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8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75(1.57,1.9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32(2.04,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14(0.94,1.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4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04(1.85,2.2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81(2.5,3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23(1.02,1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2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95(1.77,2.1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68(2.37,2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2(0.99,1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Undefined HCM</w:t>
            </w:r>
          </w:p>
        </w:tc>
        <w:tc>
          <w:tcPr>
            <w:tcW w:w="409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384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382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57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92(2.68,3.1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6(3.23,3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18(1.89,2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5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77(2.54,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63(3.27,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87(1.6,2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60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91(2.68,3.1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79(3.42,4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97(1.7,2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9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34(2.13,2.5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85(2.54,3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79(1.53,2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57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64(2.42,2.8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34(3,3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89(1.63,2.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54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49(2.28,2.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02(2.7,3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92(1.66,2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6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98(2.75,3.2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.07(3.69,4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84(1.58,2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69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16(2.92,3.3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.15(3.78,4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11(1.84,2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75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46(3.22,3.7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5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.47(4.08,4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4(2.11,2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878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.01(3.74,4.27)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571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5.1(4.68,5.51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07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87(2.55,3.19)</w:t>
            </w:r>
          </w:p>
        </w:tc>
      </w:tr>
    </w:tbl>
    <w:p>
      <w:pPr>
        <w:rPr>
          <w:rFonts w:ascii="Times New Roman" w:hAnsi="Times New Roman" w:cs="Times New Roman"/>
          <w:sz w:val="24"/>
        </w:rPr>
        <w:sectPr>
          <w:pgSz w:w="16840" w:h="11900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 xml:space="preserve">HCM, hypertrophic </w:t>
      </w:r>
      <w:r>
        <w:rPr>
          <w:rFonts w:ascii="Times New Roman" w:hAnsi="Times New Roman" w:cs="Times New Roman"/>
          <w:sz w:val="24"/>
          <w:highlight w:val="none"/>
        </w:rPr>
        <w:t>cardiomyopathy.</w:t>
      </w:r>
    </w:p>
    <w:tbl>
      <w:tblPr>
        <w:tblStyle w:val="3"/>
        <w:tblW w:w="737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45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</w:rPr>
              <w:t>Supplementary Table 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</w:rPr>
              <w:t xml:space="preserve">.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</w:rPr>
              <w:t>IRR of male to female after adjustment of 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HCM types</w:t>
            </w:r>
          </w:p>
        </w:tc>
        <w:tc>
          <w:tcPr>
            <w:tcW w:w="45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IRR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All HCM</w:t>
            </w:r>
          </w:p>
        </w:tc>
        <w:tc>
          <w:tcPr>
            <w:tcW w:w="45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.73(1.68,1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Apical HCM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4(2.69,2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Obstructive HC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29(1.36,1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Unobstructive HC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.11(2.28,1.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</w:rPr>
              <w:t>Undefined HCM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</w:rPr>
              <w:t>1.98(2.08,1.88)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CM, hypertrophic cardiomyopathy; IRR, incidence rate ratio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304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1398"/>
        <w:gridCol w:w="1130"/>
        <w:gridCol w:w="2508"/>
        <w:gridCol w:w="1516"/>
        <w:gridCol w:w="2693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3041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 xml:space="preserve">Supplementary 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 xml:space="preserve">. Increasing trends of the subtypes of HCM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Apical HCM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Year Range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Joinpoint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APC（95% CI）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AAPC（95% CI）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.2（-10.0-13.9）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4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6.5（9.6-23.8）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&lt;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2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9.4(4.4-14.8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0.6 (7.2-1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-2.8(-24.2-24.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&gt;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3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5.9(8.7-23.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&lt;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9.3(1.8-1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1.2(7.0-1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5.3(0.8-10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&lt;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7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8.9(2.3-62.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&lt;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0.1(5.1-1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9.5(5.6-13.7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Obstructive HCM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Year Range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Joinpoint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APC（95% CI）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AAPC（95% CI）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-3.8（-32.0-36.2）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2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1.3（7.3-15.4）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&lt;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7.7(1.2-14.7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9.2 (6.6-1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8(-4.9-13.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4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3.4(8.2-18.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&lt;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9.0(5.2-1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9.7(7.3-1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-5.2(-38.7-46.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2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0.8(5.8-16.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&lt;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7.0(-1.1-1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8.6(5.6-11.7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Unobstructive HCM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Year Range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Joinpoint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APC（95% CI）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AAPC（95% CI）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-6.7（-31.0-26.0）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2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0.0（6.4-13.8）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&lt;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6.1(0.4-12.0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7.6 (4.9-1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-8.0(-36.4-33.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2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1.4(6.9-16.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&lt;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6.8(-0.2-1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8.6(5.4-1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-4.1(-30.5-32.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2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7.3(3.3-11.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&lt;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.6(-1.3-1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5.6(3.3-8.0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Undefined HCM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Year Range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Joinpoint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APC（95% CI）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AAPC（95% CI）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%-2.7（-7.7-2.6）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5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2.2（5.1-19.7）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&lt;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6(0.4-7.0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8 (0.6-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%-2.4(-9.0-4.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5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2.4(3.3-22.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&lt;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9(-0.3-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4.0(0.5-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%-1.9(-5.2-1.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2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6.1(6.2-26.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&lt;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8(0.8-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9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.3(0.1-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</w:rPr>
        <w:sectPr>
          <w:pgSz w:w="16840" w:h="11900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431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275"/>
        <w:gridCol w:w="1134"/>
        <w:gridCol w:w="1134"/>
        <w:gridCol w:w="1134"/>
        <w:gridCol w:w="1134"/>
        <w:gridCol w:w="1134"/>
        <w:gridCol w:w="1134"/>
        <w:gridCol w:w="993"/>
        <w:gridCol w:w="992"/>
        <w:gridCol w:w="992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1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Supplementary Table V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 xml:space="preserve">Modelling Predicted Number of subtypes of HCM to the next Decade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17" w:type="dxa"/>
            <w:gridSpan w:val="1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Apical HC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Lase Decades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 xml:space="preserve"> Yea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D0CECE" w:themeFill="background2" w:themeFillShade="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Observed Nu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32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 xml:space="preserve">Predicted Number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GM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45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Next Decades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restart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 xml:space="preserve">Predicted Number  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P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6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9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3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8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3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91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5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3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71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continue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17" w:type="dxa"/>
            <w:gridSpan w:val="1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Obstructive HC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Lase Decades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 xml:space="preserve"> Yea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D0CECE" w:themeFill="background2" w:themeFillShade="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Observed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 xml:space="preserve">Predicted Number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Next Decades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Yea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5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7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 xml:space="preserve">Predicted Number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8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8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6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4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17" w:type="dxa"/>
            <w:gridSpan w:val="1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Unobstructive HC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Lase Decades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 xml:space="preserve"> Yea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D0CECE" w:themeFill="background2" w:themeFillShade="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Observed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 xml:space="preserve">Predicted Number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Next Decades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Yea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5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7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restart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 xml:space="preserve">Predicted Number  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P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0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5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0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6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73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05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8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7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06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GM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8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3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7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2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8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744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1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8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5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17" w:type="dxa"/>
            <w:gridSpan w:val="1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Undefined HC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Lase Decades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 xml:space="preserve"> Yea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D0CECE" w:themeFill="background2" w:themeFillShade="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Observed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 xml:space="preserve">Predicted Number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7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Next Decades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Yea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5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7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6A6A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2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 xml:space="preserve">Predicted Number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4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GM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1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5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0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4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9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042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09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14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20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265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 value and C value for Apical HCM was 1 and 0.27, for obstructive HCM of 1.00 and 0.22,  for unobstructive HCM of 1.00 and 0.24, and for undefined HCM of 0.8 and 0.49, respectively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  <w:sectPr>
          <w:pgSz w:w="16840" w:h="11900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4"/>
        </w:rPr>
      </w:pPr>
    </w:p>
    <w:tbl>
      <w:tblPr>
        <w:tblStyle w:val="3"/>
        <w:tblW w:w="949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691"/>
        <w:gridCol w:w="1144"/>
        <w:gridCol w:w="1843"/>
        <w:gridCol w:w="1701"/>
        <w:gridCol w:w="18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Supplementary Table V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>II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 xml:space="preserve">.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 xml:space="preserve">Comparison of HCM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/>
              </w:rPr>
              <w:t>mortalit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 xml:space="preserve"> between 5 year range and s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96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Year range comparison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Event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HCM Number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Crude rate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0-20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6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031514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015-20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3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0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033232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96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Men vs. Women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Me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10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026994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Women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265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630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  <w:t>0.04203013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  <w:sectPr>
          <w:pgSz w:w="16840" w:h="11900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HF, heart failure; HCM, hypertrophic cardiomyopathy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tbl>
      <w:tblPr>
        <w:tblStyle w:val="3"/>
        <w:tblpPr w:leftFromText="180" w:rightFromText="180" w:vertAnchor="text" w:tblpXSpec="center" w:tblpY="1"/>
        <w:tblOverlap w:val="never"/>
        <w:tblW w:w="952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672"/>
        <w:gridCol w:w="1836"/>
        <w:gridCol w:w="1836"/>
        <w:gridCol w:w="30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528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V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III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</w:rPr>
              <w:t xml:space="preserve">Mortality in hypertrophic cardiomyopathy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ewly diagnosed HCM cases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nnual number of deaths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Number of ICD implants</w:t>
            </w:r>
          </w:p>
        </w:tc>
        <w:tc>
          <w:tcPr>
            <w:tcW w:w="30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umber of deaths after ICD implant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167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7085</w:t>
            </w:r>
          </w:p>
        </w:tc>
        <w:tc>
          <w:tcPr>
            <w:tcW w:w="18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18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303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10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43</w:t>
            </w:r>
          </w:p>
        </w:tc>
        <w:tc>
          <w:tcPr>
            <w:tcW w:w="18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(2.38%)</w:t>
            </w:r>
          </w:p>
        </w:tc>
        <w:tc>
          <w:tcPr>
            <w:tcW w:w="1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0 (0.74%)</w:t>
            </w:r>
          </w:p>
        </w:tc>
        <w:tc>
          <w:tcPr>
            <w:tcW w:w="30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11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20</w:t>
            </w:r>
          </w:p>
        </w:tc>
        <w:tc>
          <w:tcPr>
            <w:tcW w:w="18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(2.50%)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1 (0.83%)</w:t>
            </w:r>
          </w:p>
        </w:tc>
        <w:tc>
          <w:tcPr>
            <w:tcW w:w="30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12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68</w:t>
            </w:r>
          </w:p>
        </w:tc>
        <w:tc>
          <w:tcPr>
            <w:tcW w:w="18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(3.65%)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3 (1.68%)</w:t>
            </w:r>
          </w:p>
        </w:tc>
        <w:tc>
          <w:tcPr>
            <w:tcW w:w="30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13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44</w:t>
            </w:r>
          </w:p>
        </w:tc>
        <w:tc>
          <w:tcPr>
            <w:tcW w:w="18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(3.65%)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9 (1.41%)</w:t>
            </w:r>
          </w:p>
        </w:tc>
        <w:tc>
          <w:tcPr>
            <w:tcW w:w="30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 (5.2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14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79</w:t>
            </w:r>
          </w:p>
        </w:tc>
        <w:tc>
          <w:tcPr>
            <w:tcW w:w="18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(3.52%)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3 (1.56%)</w:t>
            </w:r>
          </w:p>
        </w:tc>
        <w:tc>
          <w:tcPr>
            <w:tcW w:w="30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 (4.3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15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59</w:t>
            </w:r>
          </w:p>
        </w:tc>
        <w:tc>
          <w:tcPr>
            <w:tcW w:w="18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(3.68%)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4 (1.45%)</w:t>
            </w:r>
          </w:p>
        </w:tc>
        <w:tc>
          <w:tcPr>
            <w:tcW w:w="30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</w:t>
            </w:r>
            <w:bookmarkStart w:id="2" w:name="_GoBack"/>
            <w:bookmarkEnd w:id="2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29</w:t>
            </w:r>
          </w:p>
        </w:tc>
        <w:tc>
          <w:tcPr>
            <w:tcW w:w="18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(3.28%)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7 (1.48%)</w:t>
            </w:r>
          </w:p>
        </w:tc>
        <w:tc>
          <w:tcPr>
            <w:tcW w:w="30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 (7.4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17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89</w:t>
            </w:r>
          </w:p>
        </w:tc>
        <w:tc>
          <w:tcPr>
            <w:tcW w:w="18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(3.37%)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7 (1.36%)</w:t>
            </w:r>
          </w:p>
        </w:tc>
        <w:tc>
          <w:tcPr>
            <w:tcW w:w="30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.41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79</w:t>
            </w:r>
          </w:p>
        </w:tc>
        <w:tc>
          <w:tcPr>
            <w:tcW w:w="18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(2.98%)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41 (1.88%)</w:t>
            </w:r>
          </w:p>
        </w:tc>
        <w:tc>
          <w:tcPr>
            <w:tcW w:w="30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 (1.7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75</w:t>
            </w:r>
          </w:p>
        </w:tc>
        <w:tc>
          <w:tcPr>
            <w:tcW w:w="183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(3.38%)</w:t>
            </w:r>
          </w:p>
        </w:tc>
        <w:tc>
          <w:tcPr>
            <w:tcW w:w="1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34 (1.32%)</w:t>
            </w:r>
          </w:p>
        </w:tc>
        <w:tc>
          <w:tcPr>
            <w:tcW w:w="30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 (2.94%)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HCM, hypertrophic cardiomyopath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Implantable Cardioverter-defibrillator 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A.</w:t>
      </w: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4584065" cy="2755265"/>
            <wp:effectExtent l="0" t="0" r="3175" b="3175"/>
            <wp:docPr id="3" name="图片 3" descr="图片男性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男性.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84065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B.</w:t>
      </w:r>
    </w:p>
    <w:p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4584065" cy="2755265"/>
            <wp:effectExtent l="0" t="0" r="3175" b="3175"/>
            <wp:docPr id="4" name="图片 4" descr="女性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女性.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84065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Supplementary Figure I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 The Age-specific incidence rate curves of HCM in males and Females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37480" cy="2649220"/>
            <wp:effectExtent l="0" t="0" r="5080" b="2540"/>
            <wp:docPr id="12" name="图片 12" descr="C:\Users\dell-pc\Desktop\无标题.png无标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C:\Users\dell-pc\Desktop\无标题.png无标题"/>
                    <pic:cNvPicPr>
                      <a:picLocks noChangeAspect="1"/>
                    </pic:cNvPicPr>
                  </pic:nvPicPr>
                  <pic:blipFill>
                    <a:blip r:embed="rId8"/>
                    <a:srcRect r="12199" b="20412"/>
                    <a:stretch>
                      <a:fillRect/>
                    </a:stretch>
                  </pic:blipFill>
                  <pic:spPr>
                    <a:xfrm>
                      <a:off x="0" y="0"/>
                      <a:ext cx="5237480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I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Incidence of subtypes of HCM (A. Apical HCM; B. Obstructive HCM; C. Unobstructive HCM; D. Undefined HCM) with Ageing. Gray Shadow represents 95% confidence interval of corresponding IRR; HCM, hypertrophic myocardiopathy. IRR, incidence rate ratio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Age range:1,0-4 years; 2, 5-9 years; 3,10-14 years; 4, 15-19 years; 5, 20-24 years; 6, 25-29 years; 7,30-34 years; 8,35-39 years;9,40-44 years; 9, 40-44 years; 10,45- 49 years; 11,50-54 years; 12, 55-59 years; 13, 60-64 years; 14, 65-69 years; 15,70-74 years;16,75-79 years; 17,80-84 years; 18,85-89 years; 19, 90-94 years; 20 ,95+ years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0" distR="0">
            <wp:extent cx="5923915" cy="4521200"/>
            <wp:effectExtent l="0" t="0" r="444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3915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I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I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Projected modelling to the next decades of subtypes of HCM. </w:t>
      </w:r>
      <w:bookmarkStart w:id="1" w:name="OLE_LINK3"/>
      <w:r>
        <w:rPr>
          <w:rFonts w:ascii="Times New Roman" w:hAnsi="Times New Roman" w:cs="Times New Roman"/>
          <w:sz w:val="24"/>
        </w:rPr>
        <w:t>(A. Apical HCM; B. Obstructive HCM; C. Unobstructive HCM; D. Undefined HCM). HCM, hypertrophic cardiomyopathy.</w:t>
      </w:r>
      <w:bookmarkEnd w:id="1"/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4708525" cy="2887980"/>
            <wp:effectExtent l="4445" t="4445" r="11430" b="18415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V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Incidence of </w:t>
      </w:r>
      <w:r>
        <w:rPr>
          <w:rFonts w:hint="eastAsia" w:ascii="Times New Roman" w:hAnsi="Times New Roman" w:cs="Times New Roman"/>
          <w:sz w:val="24"/>
        </w:rPr>
        <w:t>mortalit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>CM with year</w:t>
      </w: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7038975" cy="4474210"/>
            <wp:effectExtent l="0" t="0" r="1905" b="6350"/>
            <wp:docPr id="9" name="图片 9" descr="D:\同仁科研\lst\临时储存\HCM审稿意见回复\最后图.png最后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D:\同仁科研\lst\临时储存\HCM审稿意见回复\最后图.png最后图"/>
                    <pic:cNvPicPr>
                      <a:picLocks noChangeAspect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38975" cy="447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hint="eastAsia" w:ascii="Times New Roman" w:hAnsi="Times New Roman" w:cs="Times New Roman" w:eastAsiaTheme="minorEastAsia"/>
          <w:b w:val="0"/>
          <w:bCs w:val="0"/>
          <w:sz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V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</w:rPr>
        <w:t>AAPC of the prevalence of HCM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A. </w:t>
      </w:r>
      <w:r>
        <w:rPr>
          <w:rFonts w:hint="eastAsia" w:ascii="Times New Roman" w:hAnsi="Times New Roman" w:cs="Times New Roman"/>
          <w:sz w:val="24"/>
          <w:lang w:val="en-US" w:eastAsia="zh-CN"/>
        </w:rPr>
        <w:t>Total population</w:t>
      </w:r>
      <w:r>
        <w:rPr>
          <w:rFonts w:ascii="Times New Roman" w:hAnsi="Times New Roman" w:cs="Times New Roman"/>
          <w:sz w:val="24"/>
        </w:rPr>
        <w:t xml:space="preserve">; B. </w:t>
      </w:r>
      <w:r>
        <w:rPr>
          <w:rFonts w:hint="eastAsia" w:ascii="Times New Roman" w:hAnsi="Times New Roman" w:cs="Times New Roman"/>
          <w:sz w:val="24"/>
          <w:lang w:val="en-US" w:eastAsia="zh-CN"/>
        </w:rPr>
        <w:t>Males</w:t>
      </w:r>
      <w:r>
        <w:rPr>
          <w:rFonts w:ascii="Times New Roman" w:hAnsi="Times New Roman" w:cs="Times New Roman"/>
          <w:sz w:val="24"/>
        </w:rPr>
        <w:t xml:space="preserve">; C. </w:t>
      </w:r>
      <w:r>
        <w:rPr>
          <w:rFonts w:hint="eastAsia" w:ascii="Times New Roman" w:hAnsi="Times New Roman" w:cs="Times New Roman"/>
          <w:sz w:val="24"/>
          <w:lang w:val="en-US" w:eastAsia="zh-CN"/>
        </w:rPr>
        <w:t>Females</w:t>
      </w:r>
      <w:r>
        <w:rPr>
          <w:rFonts w:ascii="Times New Roman" w:hAnsi="Times New Roman" w:cs="Times New Roman"/>
          <w:sz w:val="24"/>
        </w:rPr>
        <w:t xml:space="preserve">). </w:t>
      </w: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Style w:val="5"/>
                            </w:rPr>
                            <w:id w:val="751401320"/>
                            <w:docPartObj>
                              <w:docPartGallery w:val="autotext"/>
                            </w:docPartObj>
                          </w:sdtPr>
                          <w:sdtEndPr>
                            <w:rPr>
                              <w:rStyle w:val="5"/>
                            </w:rPr>
                          </w:sdtEndPr>
                          <w:sdtContent>
                            <w:p>
                              <w:pPr>
                                <w:pStyle w:val="2"/>
                                <w:rPr>
                                  <w:rStyle w:val="5"/>
                                </w:rPr>
                              </w:pPr>
                              <w:r>
                                <w:rPr>
                                  <w:rStyle w:val="5"/>
                                </w:rPr>
                                <w:fldChar w:fldCharType="begin"/>
                              </w:r>
                              <w:r>
                                <w:rPr>
                                  <w:rStyle w:val="5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5"/>
                                </w:rPr>
                                <w:fldChar w:fldCharType="separate"/>
                              </w:r>
                              <w:r>
                                <w:rPr>
                                  <w:rStyle w:val="5"/>
                                </w:rPr>
                                <w:t>1</w:t>
                              </w:r>
                              <w:r>
                                <w:rPr>
                                  <w:rStyle w:val="5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rPr>
                        <w:rStyle w:val="5"/>
                      </w:rPr>
                      <w:id w:val="751401320"/>
                      <w:docPartObj>
                        <w:docPartGallery w:val="autotext"/>
                      </w:docPartObj>
                    </w:sdtPr>
                    <w:sdtEndPr>
                      <w:rPr>
                        <w:rStyle w:val="5"/>
                      </w:rPr>
                    </w:sdtEndPr>
                    <w:sdtContent>
                      <w:p>
                        <w:pPr>
                          <w:pStyle w:val="2"/>
                          <w:rPr>
                            <w:rStyle w:val="5"/>
                          </w:rPr>
                        </w:pPr>
                        <w:r>
                          <w:rPr>
                            <w:rStyle w:val="5"/>
                          </w:rPr>
                          <w:fldChar w:fldCharType="begin"/>
                        </w:r>
                        <w:r>
                          <w:rPr>
                            <w:rStyle w:val="5"/>
                          </w:rPr>
                          <w:instrText xml:space="preserve"> PAGE </w:instrText>
                        </w:r>
                        <w:r>
                          <w:rPr>
                            <w:rStyle w:val="5"/>
                          </w:rPr>
                          <w:fldChar w:fldCharType="separate"/>
                        </w:r>
                        <w:r>
                          <w:rPr>
                            <w:rStyle w:val="5"/>
                          </w:rPr>
                          <w:t>1</w:t>
                        </w:r>
                        <w:r>
                          <w:rPr>
                            <w:rStyle w:val="5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5"/>
      </w:rPr>
      <w:id w:val="822080962"/>
      <w:docPartObj>
        <w:docPartGallery w:val="autotext"/>
      </w:docPartObj>
    </w:sdtPr>
    <w:sdtEndPr>
      <w:rPr>
        <w:rStyle w:val="5"/>
      </w:rPr>
    </w:sdtEndPr>
    <w:sdtContent>
      <w:p>
        <w:pPr>
          <w:pStyle w:val="2"/>
          <w:framePr w:wrap="auto" w:vAnchor="text" w:hAnchor="margin" w:xAlign="center" w:y="1"/>
          <w:rPr>
            <w:rStyle w:val="5"/>
          </w:rPr>
        </w:pPr>
        <w:r>
          <w:rPr>
            <w:rStyle w:val="5"/>
          </w:rPr>
          <w:fldChar w:fldCharType="begin"/>
        </w:r>
        <w:r>
          <w:rPr>
            <w:rStyle w:val="5"/>
          </w:rPr>
          <w:instrText xml:space="preserve"> PAGE </w:instrText>
        </w:r>
        <w:r>
          <w:rPr>
            <w:rStyle w:val="5"/>
          </w:rP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BlMGQ2MjJmMGNlYmYwMjM0YzA1ZTFlNmM5OWJjMzUifQ=="/>
  </w:docVars>
  <w:rsids>
    <w:rsidRoot w:val="003426ED"/>
    <w:rsid w:val="000726B8"/>
    <w:rsid w:val="000C364D"/>
    <w:rsid w:val="000F625D"/>
    <w:rsid w:val="0011409A"/>
    <w:rsid w:val="00116840"/>
    <w:rsid w:val="001411BF"/>
    <w:rsid w:val="00185F5E"/>
    <w:rsid w:val="001C5770"/>
    <w:rsid w:val="00207E17"/>
    <w:rsid w:val="00214DC2"/>
    <w:rsid w:val="00245097"/>
    <w:rsid w:val="0027658B"/>
    <w:rsid w:val="002831BE"/>
    <w:rsid w:val="00316ACB"/>
    <w:rsid w:val="003426ED"/>
    <w:rsid w:val="00375562"/>
    <w:rsid w:val="003834C6"/>
    <w:rsid w:val="003A7B4C"/>
    <w:rsid w:val="004029F6"/>
    <w:rsid w:val="00404B92"/>
    <w:rsid w:val="0043532B"/>
    <w:rsid w:val="00436DF5"/>
    <w:rsid w:val="004D7EC2"/>
    <w:rsid w:val="004E1BBC"/>
    <w:rsid w:val="004F7883"/>
    <w:rsid w:val="00504A8A"/>
    <w:rsid w:val="005279B0"/>
    <w:rsid w:val="00535DF1"/>
    <w:rsid w:val="00581BB2"/>
    <w:rsid w:val="005D3131"/>
    <w:rsid w:val="005D4A26"/>
    <w:rsid w:val="005D4C11"/>
    <w:rsid w:val="00607FEB"/>
    <w:rsid w:val="00613125"/>
    <w:rsid w:val="00631774"/>
    <w:rsid w:val="006609DD"/>
    <w:rsid w:val="00662DBA"/>
    <w:rsid w:val="006973F0"/>
    <w:rsid w:val="006B7917"/>
    <w:rsid w:val="006C7AFB"/>
    <w:rsid w:val="00712111"/>
    <w:rsid w:val="00725921"/>
    <w:rsid w:val="00734F2C"/>
    <w:rsid w:val="00744B8E"/>
    <w:rsid w:val="0075199F"/>
    <w:rsid w:val="007A27F4"/>
    <w:rsid w:val="007B7FFA"/>
    <w:rsid w:val="007E428E"/>
    <w:rsid w:val="008065F1"/>
    <w:rsid w:val="00816837"/>
    <w:rsid w:val="00864590"/>
    <w:rsid w:val="008760D7"/>
    <w:rsid w:val="00881850"/>
    <w:rsid w:val="008A49BF"/>
    <w:rsid w:val="008B7DDB"/>
    <w:rsid w:val="008C015F"/>
    <w:rsid w:val="008D62BD"/>
    <w:rsid w:val="009243E3"/>
    <w:rsid w:val="00946127"/>
    <w:rsid w:val="00963C68"/>
    <w:rsid w:val="009D4653"/>
    <w:rsid w:val="009E1D36"/>
    <w:rsid w:val="00A32568"/>
    <w:rsid w:val="00AA2133"/>
    <w:rsid w:val="00AC1757"/>
    <w:rsid w:val="00B0379D"/>
    <w:rsid w:val="00B10461"/>
    <w:rsid w:val="00C074CE"/>
    <w:rsid w:val="00C13554"/>
    <w:rsid w:val="00C3033A"/>
    <w:rsid w:val="00C571AA"/>
    <w:rsid w:val="00C87C88"/>
    <w:rsid w:val="00CD7299"/>
    <w:rsid w:val="00D0579B"/>
    <w:rsid w:val="00D25E33"/>
    <w:rsid w:val="00D50BE3"/>
    <w:rsid w:val="00D63C4A"/>
    <w:rsid w:val="00DF64C0"/>
    <w:rsid w:val="00DF77FC"/>
    <w:rsid w:val="00E0230D"/>
    <w:rsid w:val="00E12DE2"/>
    <w:rsid w:val="00E55D47"/>
    <w:rsid w:val="00E83866"/>
    <w:rsid w:val="00E90221"/>
    <w:rsid w:val="00E927B3"/>
    <w:rsid w:val="00ED6C8F"/>
    <w:rsid w:val="00F076B4"/>
    <w:rsid w:val="00F70DF2"/>
    <w:rsid w:val="00FA07F5"/>
    <w:rsid w:val="0AF90927"/>
    <w:rsid w:val="0F8A3983"/>
    <w:rsid w:val="112C482F"/>
    <w:rsid w:val="12324446"/>
    <w:rsid w:val="1E2C7980"/>
    <w:rsid w:val="204E706C"/>
    <w:rsid w:val="235818A5"/>
    <w:rsid w:val="266D6DF8"/>
    <w:rsid w:val="2CA14A26"/>
    <w:rsid w:val="2FA53F4B"/>
    <w:rsid w:val="39E40C5A"/>
    <w:rsid w:val="41187CF5"/>
    <w:rsid w:val="53D6221C"/>
    <w:rsid w:val="58136B18"/>
    <w:rsid w:val="5BAA7287"/>
    <w:rsid w:val="5C1622C8"/>
    <w:rsid w:val="5C4E2A9B"/>
    <w:rsid w:val="5DEC5B69"/>
    <w:rsid w:val="6021025B"/>
    <w:rsid w:val="604F581F"/>
    <w:rsid w:val="62A425DE"/>
    <w:rsid w:val="69633895"/>
    <w:rsid w:val="6C860B36"/>
    <w:rsid w:val="7D1A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page number"/>
    <w:basedOn w:val="4"/>
    <w:semiHidden/>
    <w:unhideWhenUsed/>
    <w:qFormat/>
    <w:uiPriority w:val="99"/>
  </w:style>
  <w:style w:type="character" w:styleId="6">
    <w:name w:val="FollowedHyperlink"/>
    <w:basedOn w:val="4"/>
    <w:semiHidden/>
    <w:unhideWhenUsed/>
    <w:qFormat/>
    <w:uiPriority w:val="99"/>
    <w:rPr>
      <w:color w:val="954F72"/>
      <w:u w:val="single"/>
    </w:rPr>
  </w:style>
  <w:style w:type="character" w:styleId="7">
    <w:name w:val="Hyperlink"/>
    <w:basedOn w:val="4"/>
    <w:semiHidden/>
    <w:unhideWhenUsed/>
    <w:qFormat/>
    <w:uiPriority w:val="99"/>
    <w:rPr>
      <w:color w:val="0563C1"/>
      <w:u w:val="single"/>
    </w:rPr>
  </w:style>
  <w:style w:type="paragraph" w:customStyle="1" w:styleId="8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9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0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11">
    <w:name w:val="xl66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12">
    <w:name w:val="xl67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13">
    <w:name w:val="xl68"/>
    <w:basedOn w:val="1"/>
    <w:qFormat/>
    <w:uiPriority w:val="0"/>
    <w:pPr>
      <w:widowControl/>
      <w:spacing w:before="100" w:beforeAutospacing="1" w:after="100" w:afterAutospacing="1"/>
      <w:jc w:val="right"/>
    </w:pPr>
    <w:rPr>
      <w:rFonts w:ascii="等线" w:hAnsi="等线" w:eastAsia="等线" w:cs="宋体"/>
      <w:color w:val="000000"/>
      <w:kern w:val="0"/>
      <w:sz w:val="24"/>
    </w:rPr>
  </w:style>
  <w:style w:type="paragraph" w:customStyle="1" w:styleId="14">
    <w:name w:val="xl69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15">
    <w:name w:val="xl70"/>
    <w:basedOn w:val="1"/>
    <w:qFormat/>
    <w:uiPriority w:val="0"/>
    <w:pPr>
      <w:widowControl/>
      <w:shd w:val="clear" w:color="000000" w:fill="70AD4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16">
    <w:name w:val="xl71"/>
    <w:basedOn w:val="1"/>
    <w:qFormat/>
    <w:uiPriority w:val="0"/>
    <w:pPr>
      <w:widowControl/>
      <w:pBdr>
        <w:bottom w:val="single" w:color="auto" w:sz="4" w:space="0"/>
      </w:pBdr>
      <w:shd w:val="clear" w:color="000000" w:fill="70AD4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17">
    <w:name w:val="xl7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</w:rPr>
  </w:style>
  <w:style w:type="paragraph" w:customStyle="1" w:styleId="18">
    <w:name w:val="xl73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</w:rPr>
  </w:style>
  <w:style w:type="paragraph" w:customStyle="1" w:styleId="19">
    <w:name w:val="xl74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</w:rPr>
  </w:style>
  <w:style w:type="paragraph" w:customStyle="1" w:styleId="20">
    <w:name w:val="xl75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</w:rPr>
  </w:style>
  <w:style w:type="paragraph" w:customStyle="1" w:styleId="21">
    <w:name w:val="xl76"/>
    <w:basedOn w:val="1"/>
    <w:qFormat/>
    <w:uiPriority w:val="0"/>
    <w:pPr>
      <w:widowControl/>
      <w:shd w:val="clear" w:color="000000" w:fill="70AD47"/>
      <w:spacing w:before="100" w:beforeAutospacing="1" w:after="100" w:afterAutospacing="1"/>
      <w:jc w:val="left"/>
    </w:pPr>
    <w:rPr>
      <w:rFonts w:ascii="Arial" w:hAnsi="Arial" w:eastAsia="宋体" w:cs="Arial"/>
      <w:kern w:val="0"/>
      <w:sz w:val="24"/>
    </w:rPr>
  </w:style>
  <w:style w:type="paragraph" w:customStyle="1" w:styleId="22">
    <w:name w:val="xl77"/>
    <w:basedOn w:val="1"/>
    <w:qFormat/>
    <w:uiPriority w:val="0"/>
    <w:pPr>
      <w:widowControl/>
      <w:shd w:val="clear" w:color="000000" w:fill="70AD47"/>
      <w:spacing w:before="100" w:beforeAutospacing="1" w:after="100" w:afterAutospacing="1"/>
      <w:jc w:val="right"/>
    </w:pPr>
    <w:rPr>
      <w:rFonts w:ascii="等线" w:hAnsi="等线" w:eastAsia="等线" w:cs="宋体"/>
      <w:color w:val="000000"/>
      <w:kern w:val="0"/>
      <w:sz w:val="24"/>
    </w:rPr>
  </w:style>
  <w:style w:type="paragraph" w:customStyle="1" w:styleId="23">
    <w:name w:val="xl78"/>
    <w:basedOn w:val="1"/>
    <w:qFormat/>
    <w:uiPriority w:val="0"/>
    <w:pPr>
      <w:widowControl/>
      <w:shd w:val="clear" w:color="000000" w:fill="70AD47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24">
    <w:name w:val="xl79"/>
    <w:basedOn w:val="1"/>
    <w:qFormat/>
    <w:uiPriority w:val="0"/>
    <w:pPr>
      <w:widowControl/>
      <w:shd w:val="clear" w:color="000000" w:fill="70AD47"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</w:rPr>
  </w:style>
  <w:style w:type="paragraph" w:customStyle="1" w:styleId="25">
    <w:name w:val="xl80"/>
    <w:basedOn w:val="1"/>
    <w:qFormat/>
    <w:uiPriority w:val="0"/>
    <w:pPr>
      <w:widowControl/>
      <w:shd w:val="clear" w:color="000000" w:fill="70AD47"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</w:rPr>
  </w:style>
  <w:style w:type="paragraph" w:customStyle="1" w:styleId="26">
    <w:name w:val="xl81"/>
    <w:basedOn w:val="1"/>
    <w:qFormat/>
    <w:uiPriority w:val="0"/>
    <w:pPr>
      <w:widowControl/>
      <w:pBdr>
        <w:bottom w:val="single" w:color="auto" w:sz="4" w:space="0"/>
      </w:pBdr>
      <w:shd w:val="clear" w:color="000000" w:fill="70AD47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27">
    <w:name w:val="xl82"/>
    <w:basedOn w:val="1"/>
    <w:qFormat/>
    <w:uiPriority w:val="0"/>
    <w:pPr>
      <w:widowControl/>
      <w:pBdr>
        <w:right w:val="single" w:color="000000" w:sz="8" w:space="0"/>
      </w:pBdr>
      <w:shd w:val="clear" w:color="000000" w:fill="FFFFFF"/>
      <w:spacing w:before="100" w:beforeAutospacing="1" w:after="100" w:afterAutospacing="1"/>
      <w:jc w:val="right"/>
    </w:pPr>
    <w:rPr>
      <w:rFonts w:ascii="Arial" w:hAnsi="Arial" w:eastAsia="宋体" w:cs="Arial"/>
      <w:color w:val="000000"/>
      <w:kern w:val="0"/>
      <w:sz w:val="24"/>
    </w:rPr>
  </w:style>
  <w:style w:type="paragraph" w:customStyle="1" w:styleId="28">
    <w:name w:val="xl83"/>
    <w:basedOn w:val="1"/>
    <w:qFormat/>
    <w:uiPriority w:val="0"/>
    <w:pPr>
      <w:widowControl/>
      <w:pBdr>
        <w:bottom w:val="single" w:color="000000" w:sz="8" w:space="0"/>
        <w:right w:val="single" w:color="000000" w:sz="8" w:space="0"/>
      </w:pBdr>
      <w:shd w:val="clear" w:color="000000" w:fill="FFFFFF"/>
      <w:spacing w:before="100" w:beforeAutospacing="1" w:after="100" w:afterAutospacing="1"/>
      <w:jc w:val="right"/>
    </w:pPr>
    <w:rPr>
      <w:rFonts w:ascii="Arial" w:hAnsi="Arial" w:eastAsia="宋体" w:cs="Arial"/>
      <w:color w:val="000000"/>
      <w:kern w:val="0"/>
      <w:sz w:val="24"/>
    </w:rPr>
  </w:style>
  <w:style w:type="paragraph" w:customStyle="1" w:styleId="29">
    <w:name w:val="xl84"/>
    <w:basedOn w:val="1"/>
    <w:qFormat/>
    <w:uiPriority w:val="0"/>
    <w:pPr>
      <w:widowControl/>
      <w:spacing w:before="100" w:beforeAutospacing="1" w:after="100" w:afterAutospacing="1"/>
      <w:jc w:val="right"/>
    </w:pPr>
    <w:rPr>
      <w:rFonts w:ascii="Times New Roman" w:hAnsi="Times New Roman" w:eastAsia="宋体" w:cs="Times New Roman"/>
      <w:color w:val="000000"/>
      <w:kern w:val="0"/>
      <w:sz w:val="24"/>
    </w:rPr>
  </w:style>
  <w:style w:type="paragraph" w:customStyle="1" w:styleId="30">
    <w:name w:val="xl85"/>
    <w:basedOn w:val="1"/>
    <w:qFormat/>
    <w:uiPriority w:val="0"/>
    <w:pPr>
      <w:widowControl/>
      <w:pBdr>
        <w:top w:val="single" w:color="auto" w:sz="4" w:space="0"/>
        <w:left w:val="single" w:color="000000" w:sz="8" w:space="0"/>
      </w:pBdr>
      <w:spacing w:before="100" w:beforeAutospacing="1" w:after="100" w:afterAutospacing="1"/>
      <w:jc w:val="right"/>
    </w:pPr>
    <w:rPr>
      <w:rFonts w:ascii="等线" w:hAnsi="等线" w:eastAsia="等线" w:cs="宋体"/>
      <w:color w:val="000000"/>
      <w:kern w:val="0"/>
      <w:sz w:val="24"/>
    </w:rPr>
  </w:style>
  <w:style w:type="paragraph" w:customStyle="1" w:styleId="31">
    <w:name w:val="xl86"/>
    <w:basedOn w:val="1"/>
    <w:qFormat/>
    <w:uiPriority w:val="0"/>
    <w:pPr>
      <w:widowControl/>
      <w:pBdr>
        <w:left w:val="single" w:color="000000" w:sz="8" w:space="0"/>
      </w:pBdr>
      <w:spacing w:before="100" w:beforeAutospacing="1" w:after="100" w:afterAutospacing="1"/>
      <w:jc w:val="right"/>
    </w:pPr>
    <w:rPr>
      <w:rFonts w:ascii="等线" w:hAnsi="等线" w:eastAsia="等线" w:cs="宋体"/>
      <w:color w:val="000000"/>
      <w:kern w:val="0"/>
      <w:sz w:val="24"/>
    </w:rPr>
  </w:style>
  <w:style w:type="paragraph" w:customStyle="1" w:styleId="32">
    <w:name w:val="xl87"/>
    <w:basedOn w:val="1"/>
    <w:qFormat/>
    <w:uiPriority w:val="0"/>
    <w:pPr>
      <w:widowControl/>
      <w:pBdr>
        <w:left w:val="single" w:color="000000" w:sz="8" w:space="0"/>
        <w:bottom w:val="single" w:color="auto" w:sz="4" w:space="0"/>
      </w:pBdr>
      <w:spacing w:before="100" w:beforeAutospacing="1" w:after="100" w:afterAutospacing="1"/>
      <w:jc w:val="right"/>
    </w:pPr>
    <w:rPr>
      <w:rFonts w:ascii="等线" w:hAnsi="等线" w:eastAsia="等线" w:cs="宋体"/>
      <w:color w:val="000000"/>
      <w:kern w:val="0"/>
      <w:sz w:val="24"/>
    </w:rPr>
  </w:style>
  <w:style w:type="paragraph" w:customStyle="1" w:styleId="33">
    <w:name w:val="xl88"/>
    <w:basedOn w:val="1"/>
    <w:qFormat/>
    <w:uiPriority w:val="0"/>
    <w:pPr>
      <w:widowControl/>
      <w:shd w:val="clear" w:color="000000" w:fill="92D050"/>
      <w:spacing w:before="100" w:beforeAutospacing="1" w:after="100" w:afterAutospacing="1"/>
      <w:jc w:val="right"/>
    </w:pPr>
    <w:rPr>
      <w:rFonts w:ascii="等线" w:hAnsi="等线" w:eastAsia="等线" w:cs="宋体"/>
      <w:color w:val="000000"/>
      <w:kern w:val="0"/>
      <w:sz w:val="24"/>
    </w:rPr>
  </w:style>
  <w:style w:type="paragraph" w:customStyle="1" w:styleId="34">
    <w:name w:val="xl89"/>
    <w:basedOn w:val="1"/>
    <w:qFormat/>
    <w:uiPriority w:val="0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35">
    <w:name w:val="xl90"/>
    <w:basedOn w:val="1"/>
    <w:qFormat/>
    <w:uiPriority w:val="0"/>
    <w:pPr>
      <w:widowControl/>
      <w:pBdr>
        <w:bottom w:val="single" w:color="auto" w:sz="4" w:space="0"/>
      </w:pBdr>
      <w:shd w:val="clear" w:color="000000" w:fill="92D050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character" w:customStyle="1" w:styleId="36">
    <w:name w:val="页脚 字符"/>
    <w:basedOn w:val="4"/>
    <w:link w:val="2"/>
    <w:qFormat/>
    <w:uiPriority w:val="99"/>
    <w:rPr>
      <w:sz w:val="18"/>
      <w:szCs w:val="18"/>
    </w:rPr>
  </w:style>
  <w:style w:type="paragraph" w:customStyle="1" w:styleId="37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5.png"/><Relationship Id="rId10" Type="http://schemas.openxmlformats.org/officeDocument/2006/relationships/chart" Target="charts/chart1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\\Users\cardiology\Desktop\&#24037;&#20316;&#31807;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2!$C$32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Sheet2!$B$33:$B$42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Sheet2!$C$33:$C$42</c:f>
              <c:numCache>
                <c:formatCode>General</c:formatCode>
                <c:ptCount val="10"/>
                <c:pt idx="0">
                  <c:v>0.02382725</c:v>
                </c:pt>
                <c:pt idx="1">
                  <c:v>0.025</c:v>
                </c:pt>
                <c:pt idx="2">
                  <c:v>0.03654971</c:v>
                </c:pt>
                <c:pt idx="3">
                  <c:v>0.03645833</c:v>
                </c:pt>
                <c:pt idx="4">
                  <c:v>0.03515889</c:v>
                </c:pt>
                <c:pt idx="5">
                  <c:v>0.03676914</c:v>
                </c:pt>
                <c:pt idx="6">
                  <c:v>0.03280481</c:v>
                </c:pt>
                <c:pt idx="7">
                  <c:v>0.03368527</c:v>
                </c:pt>
                <c:pt idx="8">
                  <c:v>0.0298302</c:v>
                </c:pt>
                <c:pt idx="9">
                  <c:v>0.0337864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2!$D$32</c:f>
              <c:strCache>
                <c:ptCount val="1"/>
                <c:pt idx="0">
                  <c:v>Me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Sheet2!$B$33:$B$42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Sheet2!$D$33:$D$42</c:f>
              <c:numCache>
                <c:formatCode>General</c:formatCode>
                <c:ptCount val="10"/>
                <c:pt idx="0">
                  <c:v>0.02548544</c:v>
                </c:pt>
                <c:pt idx="1">
                  <c:v>0.01783591</c:v>
                </c:pt>
                <c:pt idx="2">
                  <c:v>0.02857143</c:v>
                </c:pt>
                <c:pt idx="3">
                  <c:v>0.0240096</c:v>
                </c:pt>
                <c:pt idx="4">
                  <c:v>0.03618421</c:v>
                </c:pt>
                <c:pt idx="5">
                  <c:v>0.02615694</c:v>
                </c:pt>
                <c:pt idx="6">
                  <c:v>0.02576891</c:v>
                </c:pt>
                <c:pt idx="7">
                  <c:v>0.02749411</c:v>
                </c:pt>
                <c:pt idx="8">
                  <c:v>0.0265043</c:v>
                </c:pt>
                <c:pt idx="9">
                  <c:v>0.0294659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2!$E$32</c:f>
              <c:strCache>
                <c:ptCount val="1"/>
                <c:pt idx="0">
                  <c:v>Women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Sheet2!$B$33:$B$42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Sheet2!$E$33:$E$42</c:f>
              <c:numCache>
                <c:formatCode>General</c:formatCode>
                <c:ptCount val="10"/>
                <c:pt idx="0">
                  <c:v>0.02119461</c:v>
                </c:pt>
                <c:pt idx="1">
                  <c:v>0.03757829</c:v>
                </c:pt>
                <c:pt idx="2">
                  <c:v>0.05070994</c:v>
                </c:pt>
                <c:pt idx="3">
                  <c:v>0.05675147</c:v>
                </c:pt>
                <c:pt idx="4">
                  <c:v>0.0335097</c:v>
                </c:pt>
                <c:pt idx="5">
                  <c:v>0.05263158</c:v>
                </c:pt>
                <c:pt idx="6">
                  <c:v>0.04632588</c:v>
                </c:pt>
                <c:pt idx="7">
                  <c:v>0.04469274</c:v>
                </c:pt>
                <c:pt idx="8">
                  <c:v>0.0357599</c:v>
                </c:pt>
                <c:pt idx="9">
                  <c:v>0.0412262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1460060671"/>
        <c:axId val="1461008079"/>
      </c:lineChart>
      <c:catAx>
        <c:axId val="14600606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461008079"/>
        <c:crosses val="autoZero"/>
        <c:auto val="1"/>
        <c:lblAlgn val="ctr"/>
        <c:lblOffset val="100"/>
        <c:noMultiLvlLbl val="0"/>
      </c:catAx>
      <c:valAx>
        <c:axId val="14610080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4600606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1691</Words>
  <Characters>9615</Characters>
  <Lines>63</Lines>
  <Paragraphs>17</Paragraphs>
  <TotalTime>1</TotalTime>
  <ScaleCrop>false</ScaleCrop>
  <LinksUpToDate>false</LinksUpToDate>
  <CharactersWithSpaces>10224</CharactersWithSpaces>
  <Application>WPS Office_11.1.0.120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08:12:00Z</dcterms:created>
  <dc:creator>Microsoft Office User</dc:creator>
  <cp:lastModifiedBy>lst</cp:lastModifiedBy>
  <dcterms:modified xsi:type="dcterms:W3CDTF">2022-09-22T11:42:09Z</dcterms:modified>
  <cp:revision>7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DB78E3D00A4E47758ACEEF9E8114A4B8</vt:lpwstr>
  </property>
</Properties>
</file>